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B80C8" w14:textId="38700994" w:rsidR="00AD66BF" w:rsidRPr="00223BB5" w:rsidRDefault="00AD66BF" w:rsidP="00AD66BF">
      <w:pPr>
        <w:suppressLineNumbers/>
        <w:rPr>
          <w:color w:val="000000"/>
          <w:sz w:val="24"/>
          <w:szCs w:val="24"/>
        </w:rPr>
      </w:pPr>
      <w:r w:rsidRPr="00223BB5">
        <w:rPr>
          <w:color w:val="000000"/>
          <w:sz w:val="24"/>
          <w:szCs w:val="24"/>
        </w:rPr>
        <w:t xml:space="preserve">Supplementary Table </w:t>
      </w:r>
      <w:r w:rsidR="00A10BD9">
        <w:rPr>
          <w:color w:val="000000"/>
          <w:sz w:val="24"/>
          <w:szCs w:val="24"/>
        </w:rPr>
        <w:t>3</w:t>
      </w:r>
      <w:r w:rsidRPr="00223BB5">
        <w:rPr>
          <w:color w:val="000000"/>
          <w:sz w:val="24"/>
          <w:szCs w:val="24"/>
        </w:rPr>
        <w:t>.</w:t>
      </w:r>
      <w:r w:rsidRPr="00223BB5">
        <w:rPr>
          <w:b/>
          <w:i/>
          <w:color w:val="000000"/>
          <w:sz w:val="24"/>
          <w:szCs w:val="24"/>
        </w:rPr>
        <w:t xml:space="preserve"> </w:t>
      </w:r>
      <w:r w:rsidRPr="00223BB5">
        <w:rPr>
          <w:color w:val="000000"/>
          <w:sz w:val="24"/>
          <w:szCs w:val="24"/>
        </w:rPr>
        <w:t xml:space="preserve">Indicator species analyses for significant fungal taxa </w:t>
      </w:r>
      <w:r>
        <w:rPr>
          <w:color w:val="000000"/>
          <w:sz w:val="24"/>
          <w:szCs w:val="24"/>
        </w:rPr>
        <w:t>(</w:t>
      </w:r>
      <w:r w:rsidRPr="00223BB5">
        <w:rPr>
          <w:color w:val="000000"/>
          <w:sz w:val="24"/>
          <w:szCs w:val="24"/>
        </w:rPr>
        <w:t>to genus</w:t>
      </w:r>
      <w:r>
        <w:rPr>
          <w:color w:val="000000"/>
          <w:sz w:val="24"/>
          <w:szCs w:val="24"/>
        </w:rPr>
        <w:t>-</w:t>
      </w:r>
      <w:r w:rsidRPr="00223BB5">
        <w:rPr>
          <w:color w:val="000000"/>
          <w:sz w:val="24"/>
          <w:szCs w:val="24"/>
        </w:rPr>
        <w:t xml:space="preserve"> or species</w:t>
      </w:r>
      <w:r>
        <w:rPr>
          <w:color w:val="000000"/>
          <w:sz w:val="24"/>
          <w:szCs w:val="24"/>
        </w:rPr>
        <w:t>-level)</w:t>
      </w:r>
      <w:r w:rsidRPr="00223BB5">
        <w:rPr>
          <w:color w:val="000000"/>
          <w:sz w:val="24"/>
          <w:szCs w:val="24"/>
        </w:rPr>
        <w:t>. Only significant p-values (p&lt;0.05) reported.</w:t>
      </w:r>
    </w:p>
    <w:p w14:paraId="45484BD4" w14:textId="77777777" w:rsidR="00AD66BF" w:rsidRPr="00223BB5" w:rsidRDefault="00AD66BF" w:rsidP="00AD66BF">
      <w:pPr>
        <w:suppressLineNumbers/>
        <w:rPr>
          <w:color w:val="000000"/>
          <w:sz w:val="24"/>
          <w:szCs w:val="24"/>
        </w:rPr>
      </w:pPr>
    </w:p>
    <w:tbl>
      <w:tblPr>
        <w:tblW w:w="9157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237"/>
        <w:gridCol w:w="720"/>
        <w:gridCol w:w="1530"/>
        <w:gridCol w:w="1440"/>
        <w:gridCol w:w="1530"/>
        <w:gridCol w:w="1350"/>
        <w:gridCol w:w="1350"/>
      </w:tblGrid>
      <w:tr w:rsidR="00AD66BF" w:rsidRPr="00223BB5" w14:paraId="04B05BD8" w14:textId="77777777" w:rsidTr="00AD66BF">
        <w:trPr>
          <w:trHeight w:val="282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191CF53" w14:textId="77777777" w:rsidR="00AD66BF" w:rsidRPr="00223BB5" w:rsidRDefault="00AD66BF" w:rsidP="00866558">
            <w:r w:rsidRPr="00223BB5">
              <w:rPr>
                <w:b/>
                <w:color w:val="000000"/>
              </w:rPr>
              <w:t>Sit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1CB4552" w14:textId="77777777" w:rsidR="00AD66BF" w:rsidRPr="00223BB5" w:rsidRDefault="00AD66BF" w:rsidP="00866558">
            <w:r w:rsidRPr="00223BB5">
              <w:rPr>
                <w:b/>
                <w:color w:val="000000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E2F2E08" w14:textId="77777777" w:rsidR="00AD66BF" w:rsidRPr="00223BB5" w:rsidRDefault="00AD66BF" w:rsidP="00866558">
            <w:r w:rsidRPr="00223BB5">
              <w:rPr>
                <w:b/>
                <w:color w:val="000000"/>
              </w:rPr>
              <w:t>Class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305ED01" w14:textId="77777777" w:rsidR="00AD66BF" w:rsidRPr="00223BB5" w:rsidRDefault="00AD66BF" w:rsidP="00866558">
            <w:r w:rsidRPr="00223BB5">
              <w:rPr>
                <w:b/>
                <w:color w:val="000000"/>
              </w:rPr>
              <w:t>Order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5622232" w14:textId="77777777" w:rsidR="00AD66BF" w:rsidRPr="00223BB5" w:rsidRDefault="00AD66BF" w:rsidP="00866558">
            <w:r w:rsidRPr="00223BB5">
              <w:rPr>
                <w:b/>
                <w:color w:val="000000"/>
              </w:rPr>
              <w:t>Family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0C6A21E" w14:textId="77777777" w:rsidR="00AD66BF" w:rsidRPr="00223BB5" w:rsidRDefault="00AD66BF" w:rsidP="00866558">
            <w:r w:rsidRPr="00223BB5">
              <w:rPr>
                <w:b/>
                <w:color w:val="000000"/>
              </w:rPr>
              <w:t>Genus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F463D74" w14:textId="77777777" w:rsidR="00AD66BF" w:rsidRPr="00223BB5" w:rsidRDefault="00AD66BF" w:rsidP="00866558">
            <w:r w:rsidRPr="00223BB5">
              <w:rPr>
                <w:b/>
                <w:color w:val="000000"/>
              </w:rPr>
              <w:t>Species</w:t>
            </w:r>
          </w:p>
        </w:tc>
      </w:tr>
      <w:tr w:rsidR="00AD66BF" w:rsidRPr="00223BB5" w14:paraId="6932A538" w14:textId="77777777" w:rsidTr="00AD66BF">
        <w:trPr>
          <w:trHeight w:val="373"/>
        </w:trPr>
        <w:tc>
          <w:tcPr>
            <w:tcW w:w="1237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CC012A1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F97AE49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53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90613D7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44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933F98B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Xylariales</w:t>
            </w:r>
            <w:proofErr w:type="spellEnd"/>
          </w:p>
        </w:tc>
        <w:tc>
          <w:tcPr>
            <w:tcW w:w="153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9F92C8E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Xylariaceae</w:t>
            </w:r>
          </w:p>
        </w:tc>
        <w:tc>
          <w:tcPr>
            <w:tcW w:w="135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72EFC02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Anthostomella</w:t>
            </w:r>
            <w:proofErr w:type="spellEnd"/>
          </w:p>
        </w:tc>
        <w:tc>
          <w:tcPr>
            <w:tcW w:w="135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086A9F3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Anthostomella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pinea</w:t>
            </w:r>
            <w:proofErr w:type="spellEnd"/>
          </w:p>
        </w:tc>
      </w:tr>
      <w:tr w:rsidR="00AD66BF" w:rsidRPr="00223BB5" w14:paraId="5027C2CE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6F93C4B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28AF91D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883AEA5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Lecanor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ECFB301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Calici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112F6A4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Calic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F8CE424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Buelli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B192EDE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Buellia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griseovirens</w:t>
            </w:r>
            <w:proofErr w:type="spellEnd"/>
          </w:p>
        </w:tc>
      </w:tr>
      <w:tr w:rsidR="00AD66BF" w:rsidRPr="00223BB5" w14:paraId="0436232B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0692F9B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E540DD2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9A31A2F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13088AB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DF7CAE2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62F13DF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Catenulomyces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71A3A2A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Catenulomyces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convolutus</w:t>
            </w:r>
            <w:proofErr w:type="spellEnd"/>
          </w:p>
        </w:tc>
      </w:tr>
      <w:tr w:rsidR="00AD66BF" w:rsidRPr="00223BB5" w14:paraId="34170D21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BEFEE28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PROVIDE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E903D96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E978126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Tremell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54290F5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Cystofilobasidi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5BFCE1D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Cystofilobasid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A52F079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Cystofilobasidium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AE025CD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Cystofilobasidium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macerans</w:t>
            </w:r>
            <w:proofErr w:type="spellEnd"/>
          </w:p>
        </w:tc>
      </w:tr>
      <w:tr w:rsidR="00AD66BF" w:rsidRPr="00223BB5" w14:paraId="1094D0EB" w14:textId="77777777" w:rsidTr="00AD66BF">
        <w:trPr>
          <w:trHeight w:val="282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35F74F1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016261B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CC0AAA8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Lecanor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65FC87E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Umbilicari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39B8556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Umbilicar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056D584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Fulgide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E49CEF2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Fulgidea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sierrae</w:t>
            </w:r>
            <w:proofErr w:type="spellEnd"/>
          </w:p>
        </w:tc>
      </w:tr>
      <w:tr w:rsidR="00AD66BF" w:rsidRPr="00223BB5" w14:paraId="1FC69BF1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81F6F4F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8FDFC6C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2C98317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7B6EA9C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Capnodi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F535A08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Teratosphaer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BB1CC61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Lapidomyces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EFA9F85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Lapidomyces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hispanicus</w:t>
            </w:r>
            <w:proofErr w:type="spellEnd"/>
          </w:p>
        </w:tc>
      </w:tr>
      <w:tr w:rsidR="00AD66BF" w:rsidRPr="00223BB5" w14:paraId="3CC659AE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1593250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5EBDEA8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4C9CAB0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Sacchar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C71C549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Saccharomycetales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3AA6B65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BE6CE7F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Myxozym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08C9895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Myxozyma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melibiosi</w:t>
            </w:r>
            <w:proofErr w:type="spellEnd"/>
          </w:p>
        </w:tc>
      </w:tr>
      <w:tr w:rsidR="00AD66BF" w:rsidRPr="00223BB5" w14:paraId="6C8EEE8C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06B41FA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DCEDE86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43B9831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Lecanor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D4A5DA7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Lecanor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8F79EF1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armel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E996423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Parmelin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DA34B5D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Parmelina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coleae</w:t>
            </w:r>
            <w:proofErr w:type="spellEnd"/>
          </w:p>
        </w:tc>
      </w:tr>
      <w:tr w:rsidR="00AD66BF" w:rsidRPr="00223BB5" w14:paraId="1AC75B38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26260CD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32880B2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3DE1FE7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Agaricomycetes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B7AC8B2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olypor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0721E19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Merul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4F958DC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Phlebi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CD2B71A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Phlebia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centrifuga</w:t>
            </w:r>
            <w:proofErr w:type="spellEnd"/>
          </w:p>
        </w:tc>
      </w:tr>
      <w:tr w:rsidR="00AD66BF" w:rsidRPr="00223BB5" w14:paraId="7A4FA1D8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D032B63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DA47013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86C4D2A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DD909F2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Diaporth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A5F398B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Vals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22F5EEB" w14:textId="77777777" w:rsidR="00AD66BF" w:rsidRPr="00223BB5" w:rsidRDefault="00AD66BF" w:rsidP="00866558">
            <w:r w:rsidRPr="00223BB5">
              <w:rPr>
                <w:i/>
                <w:color w:val="000000"/>
                <w:sz w:val="16"/>
                <w:szCs w:val="16"/>
              </w:rPr>
              <w:t>Phomopsis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E59138B" w14:textId="77777777" w:rsidR="00AD66BF" w:rsidRPr="00223BB5" w:rsidRDefault="00AD66BF" w:rsidP="00866558">
            <w:r w:rsidRPr="00223BB5">
              <w:rPr>
                <w:i/>
                <w:color w:val="000000"/>
                <w:sz w:val="16"/>
                <w:szCs w:val="16"/>
              </w:rPr>
              <w:t xml:space="preserve">Phomopsis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quercina</w:t>
            </w:r>
            <w:proofErr w:type="spellEnd"/>
          </w:p>
        </w:tc>
      </w:tr>
      <w:tr w:rsidR="00AD66BF" w:rsidRPr="00223BB5" w14:paraId="34ACE7E7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C00E051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8AA5F37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B138804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Lecanor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755BC6C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Calici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F2A5334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hysc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5C6AECF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Physconi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22D0887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Physconia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perisidiosa</w:t>
            </w:r>
            <w:proofErr w:type="spellEnd"/>
          </w:p>
        </w:tc>
      </w:tr>
      <w:tr w:rsidR="00AD66BF" w:rsidRPr="00223BB5" w14:paraId="2A77775F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8495FFC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1F422EF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DED033D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8A221E3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leospor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EFADC81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leospor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8EA0EF0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Pyrenophor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64BF15F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Pyrenophora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biseptata</w:t>
            </w:r>
            <w:proofErr w:type="spellEnd"/>
          </w:p>
        </w:tc>
      </w:tr>
      <w:tr w:rsidR="00AD66BF" w:rsidRPr="00223BB5" w14:paraId="686384B3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42B3148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PROVIDE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80E72B8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D53D555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Microbotry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42C0B93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Sporidiobol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8C4DD3E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Sporidiobol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368815E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B37D7ED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Rhodotorula</w:t>
            </w:r>
            <w:proofErr w:type="spellEnd"/>
            <w:r w:rsidRPr="00223BB5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mucilaginosa</w:t>
            </w:r>
            <w:proofErr w:type="spellEnd"/>
          </w:p>
        </w:tc>
      </w:tr>
      <w:tr w:rsidR="00AD66BF" w:rsidRPr="00223BB5" w14:paraId="0F0D41A0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CE6AC8E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PROVIDE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876A225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A374820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5D6AF92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leospor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81A3382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leospor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036AFEF" w14:textId="77777777" w:rsidR="00AD66BF" w:rsidRPr="00223BB5" w:rsidRDefault="00AD66BF" w:rsidP="00866558">
            <w:r w:rsidRPr="00223BB5">
              <w:rPr>
                <w:i/>
                <w:color w:val="000000"/>
                <w:sz w:val="16"/>
                <w:szCs w:val="16"/>
              </w:rPr>
              <w:t>Alternaria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D083606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</w:tr>
      <w:tr w:rsidR="00AD66BF" w:rsidRPr="00223BB5" w14:paraId="5DCC66A4" w14:textId="77777777" w:rsidTr="00AD66BF">
        <w:trPr>
          <w:trHeight w:val="282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A9B4882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2394B3E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B083CD9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Tremell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6133AEF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Tremell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AC8B52C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Tremell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0DB245D" w14:textId="77777777" w:rsidR="00AD66BF" w:rsidRPr="00223BB5" w:rsidRDefault="00AD66BF" w:rsidP="00866558">
            <w:r w:rsidRPr="00223BB5">
              <w:rPr>
                <w:i/>
                <w:color w:val="000000"/>
                <w:sz w:val="16"/>
                <w:szCs w:val="16"/>
              </w:rPr>
              <w:t>Cryptococcus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20ED34A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</w:tr>
      <w:tr w:rsidR="00AD66BF" w:rsidRPr="00223BB5" w14:paraId="5C5B5231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58A9A97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PROVIDE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15953BF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AEE8567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Tremell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B80910B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Filobasidi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E49178E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Filobasid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5198424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Naganishi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EEF45F4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</w:tr>
      <w:tr w:rsidR="00AD66BF" w:rsidRPr="00223BB5" w14:paraId="16939A2E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66D169D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20965B2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D8F1D48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6630ECD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Capnodi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13B986D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Teratosphaer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6537227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Neocatenulostrom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A4F12DF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</w:tr>
      <w:tr w:rsidR="00AD66BF" w:rsidRPr="00223BB5" w14:paraId="46DA76E4" w14:textId="77777777" w:rsidTr="00AD66BF">
        <w:trPr>
          <w:trHeight w:val="282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78E8DC9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2E21EE6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7C85750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BCA7859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leospor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177B177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haeosphaer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7E018D8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Neostagonospor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B25DEA1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</w:tr>
      <w:tr w:rsidR="00AD66BF" w:rsidRPr="00223BB5" w14:paraId="474AFA5E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60FEFB4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OAPROO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C6BB54A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B16BD1C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Microbotry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261C44C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Sporidiobol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BB46B74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Sporidiobol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38B24CD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Rhodosporidiobolus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C0F7011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</w:tr>
      <w:tr w:rsidR="00AD66BF" w:rsidRPr="00223BB5" w14:paraId="2AEC61F3" w14:textId="77777777" w:rsidTr="00AD66BF">
        <w:trPr>
          <w:trHeight w:val="363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273B8D9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PROVIDE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C87285C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8242EDB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Microbotry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F2674CE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Sporidiobol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15BD662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Sporidiobol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B3C3562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FD8CAE4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</w:tr>
      <w:tr w:rsidR="00AD66BF" w:rsidRPr="00223BB5" w14:paraId="4AEE10B4" w14:textId="77777777" w:rsidTr="00AD66BF">
        <w:trPr>
          <w:trHeight w:val="282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97667F1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J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E7E5906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02A182B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eziz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9EDED0E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Pezizales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7AC1E36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Pyronemat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10FB537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Trichophae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2A7D048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</w:tr>
      <w:tr w:rsidR="00AD66BF" w14:paraId="2B74D505" w14:textId="77777777" w:rsidTr="00AD66BF">
        <w:trPr>
          <w:trHeight w:val="282"/>
        </w:trPr>
        <w:tc>
          <w:tcPr>
            <w:tcW w:w="12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A03AC39" w14:textId="77777777" w:rsidR="00AD66BF" w:rsidRPr="00223BB5" w:rsidRDefault="00AD66BF" w:rsidP="00866558">
            <w:r w:rsidRPr="00223BB5">
              <w:rPr>
                <w:b/>
                <w:color w:val="000000"/>
                <w:sz w:val="16"/>
                <w:szCs w:val="16"/>
              </w:rPr>
              <w:t>SHORTHAI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9F2D096" w14:textId="77777777" w:rsidR="00AD66BF" w:rsidRPr="00223BB5" w:rsidRDefault="00AD66BF" w:rsidP="00866558">
            <w:r w:rsidRPr="00223BB5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338E814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Tremell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92C1C15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Tremellales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C3E4326" w14:textId="77777777" w:rsidR="00AD66BF" w:rsidRPr="00223BB5" w:rsidRDefault="00AD66BF" w:rsidP="00866558">
            <w:proofErr w:type="spellStart"/>
            <w:r w:rsidRPr="00223BB5">
              <w:rPr>
                <w:color w:val="000000"/>
                <w:sz w:val="16"/>
                <w:szCs w:val="16"/>
              </w:rPr>
              <w:t>Bulleribasidiaceae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BA2C366" w14:textId="77777777" w:rsidR="00AD66BF" w:rsidRPr="00223BB5" w:rsidRDefault="00AD66BF" w:rsidP="00866558">
            <w:proofErr w:type="spellStart"/>
            <w:r w:rsidRPr="00223BB5">
              <w:rPr>
                <w:i/>
                <w:color w:val="000000"/>
                <w:sz w:val="16"/>
                <w:szCs w:val="16"/>
              </w:rPr>
              <w:t>Vishniacozyma</w:t>
            </w:r>
            <w:proofErr w:type="spellEnd"/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E2EFB8B" w14:textId="77777777" w:rsidR="00AD66BF" w:rsidRDefault="00AD66BF" w:rsidP="00866558">
            <w:r w:rsidRPr="00223BB5">
              <w:rPr>
                <w:color w:val="000000"/>
                <w:sz w:val="16"/>
                <w:szCs w:val="16"/>
              </w:rPr>
              <w:t>NA</w:t>
            </w:r>
          </w:p>
        </w:tc>
      </w:tr>
    </w:tbl>
    <w:p w14:paraId="3C1CEC45" w14:textId="77777777" w:rsidR="00AD66BF" w:rsidRDefault="00AD66BF" w:rsidP="00AD66BF">
      <w:pPr>
        <w:suppressLineNumbers/>
        <w:spacing w:line="360" w:lineRule="auto"/>
        <w:rPr>
          <w:sz w:val="22"/>
          <w:szCs w:val="22"/>
        </w:rPr>
      </w:pPr>
    </w:p>
    <w:p w14:paraId="71CFB103" w14:textId="77777777" w:rsidR="002F1D48" w:rsidRDefault="00EB40E3"/>
    <w:sectPr w:rsidR="002F1D48" w:rsidSect="00410DB7">
      <w:pgSz w:w="12240" w:h="15840"/>
      <w:pgMar w:top="1440" w:right="1440" w:bottom="1440" w:left="1440" w:header="360" w:footer="720" w:gutter="0"/>
      <w:lnNumType w:countBy="1" w:restart="continuous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BF"/>
    <w:rsid w:val="00054AD6"/>
    <w:rsid w:val="00155BC4"/>
    <w:rsid w:val="00190C43"/>
    <w:rsid w:val="00641C15"/>
    <w:rsid w:val="00A10BD9"/>
    <w:rsid w:val="00A72A1E"/>
    <w:rsid w:val="00AD66BF"/>
    <w:rsid w:val="00EB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8DA3E"/>
  <w15:chartTrackingRefBased/>
  <w15:docId w15:val="{DF7D1F05-AC33-3140-95BC-CDE538240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6BF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6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Maltz</dc:creator>
  <cp:keywords/>
  <dc:description/>
  <cp:lastModifiedBy>Mia Maltz</cp:lastModifiedBy>
  <cp:revision>2</cp:revision>
  <dcterms:created xsi:type="dcterms:W3CDTF">2022-04-19T08:37:00Z</dcterms:created>
  <dcterms:modified xsi:type="dcterms:W3CDTF">2022-04-19T08:37:00Z</dcterms:modified>
</cp:coreProperties>
</file>